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98B" w:rsidRPr="005817E3" w:rsidRDefault="0019079C" w:rsidP="00FF398B">
      <w:pPr>
        <w:autoSpaceDE w:val="0"/>
        <w:autoSpaceDN w:val="0"/>
        <w:adjustRightInd w:val="0"/>
        <w:spacing w:after="0" w:line="240" w:lineRule="auto"/>
        <w:outlineLvl w:val="1"/>
        <w:rPr>
          <w:rFonts w:eastAsia="Calibri" w:cs="Arial"/>
          <w:b/>
          <w:sz w:val="24"/>
          <w:lang w:val="en-US"/>
        </w:rPr>
      </w:pPr>
      <w:bookmarkStart w:id="0" w:name="_Toc526080803"/>
      <w:r>
        <w:rPr>
          <w:rFonts w:ascii="Times New Roman" w:eastAsia="Calibri" w:hAnsi="Times New Roman" w:cs="Times New Roman"/>
          <w:b/>
          <w:sz w:val="24"/>
          <w:lang w:val="en-US"/>
        </w:rPr>
        <w:t>S1 Table</w:t>
      </w:r>
      <w:bookmarkStart w:id="1" w:name="_GoBack"/>
      <w:bookmarkEnd w:id="1"/>
      <w:r w:rsidR="00FF398B" w:rsidRPr="0086710B">
        <w:rPr>
          <w:rFonts w:ascii="Times New Roman" w:eastAsia="Calibri" w:hAnsi="Times New Roman" w:cs="Times New Roman"/>
          <w:b/>
          <w:sz w:val="24"/>
          <w:lang w:val="en-US"/>
        </w:rPr>
        <w:t>. Data extraction sheet headings</w:t>
      </w:r>
      <w:bookmarkEnd w:id="0"/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tbl>
      <w:tblPr>
        <w:tblpPr w:leftFromText="141" w:rightFromText="141" w:horzAnchor="margin" w:tblpXSpec="center" w:tblpY="735"/>
        <w:tblW w:w="1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"/>
        <w:gridCol w:w="810"/>
        <w:gridCol w:w="508"/>
        <w:gridCol w:w="1012"/>
        <w:gridCol w:w="698"/>
        <w:gridCol w:w="907"/>
        <w:gridCol w:w="907"/>
        <w:gridCol w:w="1006"/>
        <w:gridCol w:w="848"/>
        <w:gridCol w:w="614"/>
        <w:gridCol w:w="1050"/>
        <w:gridCol w:w="1049"/>
        <w:gridCol w:w="1618"/>
        <w:gridCol w:w="1067"/>
        <w:gridCol w:w="1264"/>
      </w:tblGrid>
      <w:tr w:rsidR="00FF398B" w:rsidRPr="005817E3" w:rsidTr="00AC2E3E">
        <w:trPr>
          <w:trHeight w:val="2205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Author/ Year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Titl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Objective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Study Design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Study Design and/or Activities (what are they doing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rimary Outcom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Secondary </w:t>
            </w: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Outcome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Location</w:t>
            </w:r>
            <w:proofErr w:type="spellEnd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of </w:t>
            </w: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tudy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Year</w:t>
            </w:r>
            <w:proofErr w:type="spellEnd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of </w:t>
            </w: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tudy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Population of Interest 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Results detail (relation between screening use and dependent variables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uthor's</w:t>
            </w:r>
            <w:proofErr w:type="spellEnd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Recommendation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Limitations of the study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II.d</w:t>
            </w:r>
            <w:proofErr w:type="spellEnd"/>
            <w:r w:rsidRPr="005817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What are the behavioral determinants for underuse of preventive health services? </w:t>
            </w:r>
          </w:p>
        </w:tc>
      </w:tr>
      <w:tr w:rsidR="00FF398B" w:rsidRPr="005817E3" w:rsidTr="00AC2E3E">
        <w:trPr>
          <w:trHeight w:val="315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398B" w:rsidRPr="005817E3" w:rsidRDefault="00FF398B" w:rsidP="00AC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US" w:eastAsia="es-ES_tradnl"/>
              </w:rPr>
            </w:pPr>
          </w:p>
        </w:tc>
      </w:tr>
    </w:tbl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</w:pPr>
    </w:p>
    <w:p w:rsidR="00FF398B" w:rsidRPr="005817E3" w:rsidRDefault="00FF398B" w:rsidP="00FF398B">
      <w:pPr>
        <w:spacing w:after="0" w:line="240" w:lineRule="auto"/>
        <w:rPr>
          <w:rFonts w:ascii="Calibri" w:eastAsia="Calibri" w:hAnsi="Calibri" w:cs="Times New Roman"/>
          <w:sz w:val="24"/>
          <w:lang w:val="en-US"/>
        </w:rPr>
        <w:sectPr w:rsidR="00FF398B" w:rsidRPr="005817E3" w:rsidSect="005370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C2021" w:rsidRPr="00FF398B" w:rsidRDefault="0019079C">
      <w:pPr>
        <w:rPr>
          <w:lang w:val="en-US"/>
        </w:rPr>
      </w:pPr>
    </w:p>
    <w:sectPr w:rsidR="001C2021" w:rsidRPr="00FF398B" w:rsidSect="00B1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8B"/>
    <w:rsid w:val="00157ED1"/>
    <w:rsid w:val="0019079C"/>
    <w:rsid w:val="001E3E5D"/>
    <w:rsid w:val="0025503B"/>
    <w:rsid w:val="00257ADA"/>
    <w:rsid w:val="00435359"/>
    <w:rsid w:val="004B23DD"/>
    <w:rsid w:val="00627D01"/>
    <w:rsid w:val="007346AE"/>
    <w:rsid w:val="008A50F2"/>
    <w:rsid w:val="008C53EA"/>
    <w:rsid w:val="00B95939"/>
    <w:rsid w:val="00D851E8"/>
    <w:rsid w:val="00F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547DB"/>
  <w15:chartTrackingRefBased/>
  <w15:docId w15:val="{CADB6344-15D9-7144-B26D-CAB2F08D4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98B"/>
    <w:pPr>
      <w:spacing w:after="240" w:line="360" w:lineRule="auto"/>
    </w:pPr>
    <w:rPr>
      <w:rFonts w:ascii="Arial" w:eastAsiaTheme="minorHAnsi" w:hAnsi="Arial" w:cstheme="minorHAnsi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98B"/>
    <w:rPr>
      <w:rFonts w:ascii="Calibri" w:eastAsia="Calibri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401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aios Sakellariou</dc:creator>
  <cp:keywords/>
  <dc:description/>
  <cp:lastModifiedBy>Dikaios Sakellariou</cp:lastModifiedBy>
  <cp:revision>1</cp:revision>
  <dcterms:created xsi:type="dcterms:W3CDTF">2019-11-12T19:52:00Z</dcterms:created>
  <dcterms:modified xsi:type="dcterms:W3CDTF">2019-11-12T20:11:00Z</dcterms:modified>
</cp:coreProperties>
</file>